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page" w:horzAnchor="margin" w:tblpY="1801"/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552"/>
        <w:gridCol w:w="708"/>
        <w:gridCol w:w="2552"/>
        <w:gridCol w:w="850"/>
      </w:tblGrid>
      <w:tr w:rsidR="007B02D3" w:rsidRPr="00080011" w14:paraId="56CD6574" w14:textId="77777777" w:rsidTr="0041391A">
        <w:trPr>
          <w:trHeight w:val="32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9CCF69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7E3FF" w14:textId="13E8F0A6" w:rsidR="007B02D3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  <w:t>Unadjusted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E86090" w14:textId="3457C972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  <w:t>Adjusted</w:t>
            </w:r>
          </w:p>
        </w:tc>
      </w:tr>
      <w:tr w:rsidR="007B02D3" w:rsidRPr="00080011" w14:paraId="054831E4" w14:textId="77777777" w:rsidTr="00A40F3A">
        <w:trPr>
          <w:trHeight w:val="327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C7F2F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3FBC8" w14:textId="4BC370A4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  <w:t>Beta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24FB1" w14:textId="38CEDA5D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b/>
                <w:bCs/>
                <w:i/>
                <w:iCs/>
                <w:kern w:val="0"/>
                <w:lang w:eastAsia="nb-NO"/>
              </w:rPr>
              <w:t>P-</w:t>
            </w:r>
            <w:r w:rsidRPr="00080011"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  <w:t>value</w:t>
            </w:r>
            <w:r w:rsidRPr="00080011">
              <w:rPr>
                <w:rFonts w:asciiTheme="minorHAnsi" w:eastAsia="Times New Roman" w:hAnsiTheme="minorHAnsi" w:cstheme="minorHAnsi"/>
                <w:b/>
                <w:bCs/>
                <w:kern w:val="0"/>
                <w:vertAlign w:val="superscript"/>
                <w:lang w:eastAsia="nb-NO"/>
              </w:rPr>
              <w:t>a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88207D" w14:textId="611ACCDE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  <w:t>Beta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534343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kern w:val="0"/>
                <w:vertAlign w:val="superscript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b/>
                <w:bCs/>
                <w:i/>
                <w:iCs/>
                <w:kern w:val="0"/>
                <w:lang w:eastAsia="nb-NO"/>
              </w:rPr>
              <w:t>P-</w:t>
            </w:r>
            <w:r w:rsidRPr="00080011">
              <w:rPr>
                <w:rFonts w:asciiTheme="minorHAnsi" w:eastAsia="Times New Roman" w:hAnsiTheme="minorHAnsi" w:cstheme="minorHAnsi"/>
                <w:b/>
                <w:bCs/>
                <w:kern w:val="0"/>
                <w:lang w:eastAsia="nb-NO"/>
              </w:rPr>
              <w:t>value</w:t>
            </w:r>
            <w:r w:rsidRPr="00080011">
              <w:rPr>
                <w:rFonts w:asciiTheme="minorHAnsi" w:eastAsia="Times New Roman" w:hAnsiTheme="minorHAnsi" w:cstheme="minorHAnsi"/>
                <w:b/>
                <w:bCs/>
                <w:kern w:val="0"/>
                <w:vertAlign w:val="superscript"/>
                <w:lang w:eastAsia="nb-NO"/>
              </w:rPr>
              <w:t>a</w:t>
            </w:r>
          </w:p>
        </w:tc>
      </w:tr>
      <w:tr w:rsidR="007B02D3" w:rsidRPr="00080011" w14:paraId="16F3CF80" w14:textId="77777777" w:rsidTr="00A40F3A">
        <w:trPr>
          <w:trHeight w:val="245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B56B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Ma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3C14EC" w14:textId="6A4F41A6" w:rsidR="007B02D3" w:rsidRPr="00080011" w:rsidRDefault="004E2AE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F13485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5.00 (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792CE7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5.76</w:t>
            </w:r>
            <w:r w:rsidR="00527E5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792CE7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5.7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C6F2D" w14:textId="23112309" w:rsidR="007B02D3" w:rsidRPr="00080011" w:rsidRDefault="00792CE7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5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72AF8C" w14:textId="7187EBA2" w:rsidR="007B02D3" w:rsidRPr="00080011" w:rsidRDefault="004E2AE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7B02D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4.08 (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7B02D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6.13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7B02D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7.9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C57A5B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0</w:t>
            </w:r>
          </w:p>
        </w:tc>
      </w:tr>
      <w:tr w:rsidR="007B02D3" w:rsidRPr="00080011" w14:paraId="0A657D6D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1E32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4B1031" w14:textId="60F06C6B" w:rsidR="007B02D3" w:rsidRPr="00080011" w:rsidRDefault="004E2AE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2E7094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5 (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272454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</w:t>
            </w:r>
            <w:r w:rsidR="002E7094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5</w:t>
            </w:r>
            <w:r w:rsidR="00272454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7</w:t>
            </w:r>
            <w:r w:rsidR="00527E5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272454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220DD3" w14:textId="2D21B348" w:rsidR="007B02D3" w:rsidRPr="00080011" w:rsidRDefault="00272454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F1C96" w14:textId="48B0746F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8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41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877B7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73</w:t>
            </w:r>
          </w:p>
        </w:tc>
      </w:tr>
      <w:tr w:rsidR="007B02D3" w:rsidRPr="00080011" w14:paraId="1ED20154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97F2F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Children,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0D22FE" w14:textId="67D04E05" w:rsidR="007B02D3" w:rsidRPr="004E2AEA" w:rsidRDefault="00BC5BA9" w:rsidP="00AB5B23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21"/>
                <w:szCs w:val="21"/>
                <w:lang w:val="nb-NO"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0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1.33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="00AB5B23">
              <w:rPr>
                <w:rFonts w:ascii="Segoe UI" w:eastAsia="Times New Roman" w:hAnsi="Segoe UI" w:cs="Segoe UI"/>
                <w:kern w:val="0"/>
                <w:sz w:val="21"/>
                <w:szCs w:val="21"/>
                <w:lang w:val="nb-NO" w:eastAsia="nb-NO"/>
              </w:rPr>
              <w:t xml:space="preserve">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3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58A4A6" w14:textId="0D32367C" w:rsidR="007B02D3" w:rsidRPr="00080011" w:rsidRDefault="00BC5BA9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11DF2" w14:textId="124C952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42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5.03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5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687BC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96</w:t>
            </w:r>
          </w:p>
        </w:tc>
      </w:tr>
      <w:tr w:rsidR="007B02D3" w:rsidRPr="00080011" w14:paraId="560D9E27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9B8AC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Previous hospitalizati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5D1349A" w14:textId="2C19ABA8" w:rsidR="007B02D3" w:rsidRPr="00080011" w:rsidRDefault="007106FB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1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3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F7CC5B" w14:textId="487ED15F" w:rsidR="007B02D3" w:rsidRPr="00080011" w:rsidRDefault="001F4844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E916D" w14:textId="17BD57AD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27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10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DCEA7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14</w:t>
            </w:r>
          </w:p>
        </w:tc>
      </w:tr>
      <w:tr w:rsidR="007B02D3" w:rsidRPr="00080011" w14:paraId="3D0331E8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934ED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Days of hospitaliz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B12633" w14:textId="4173CCB7" w:rsidR="007B02D3" w:rsidRPr="00080011" w:rsidRDefault="00DB1E6F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1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87459D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3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 w:rsidR="0087459D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4F365B" w14:textId="411164EF" w:rsidR="007B02D3" w:rsidRPr="00080011" w:rsidRDefault="0087459D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F0647B" w14:textId="3188E1C2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4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8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="0096436D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</w:t>
            </w:r>
            <w:r w:rsidR="008D05E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4</w:t>
            </w:r>
            <w:r w:rsidR="0096436D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5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B8A3E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5</w:t>
            </w:r>
          </w:p>
        </w:tc>
      </w:tr>
      <w:tr w:rsidR="007B02D3" w:rsidRPr="00080011" w14:paraId="61EA7FE3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72C3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>Diagnoses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of depression,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2F9336" w14:textId="48266746" w:rsidR="007B02D3" w:rsidRPr="00080011" w:rsidRDefault="00C27B9E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2.0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9.78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 w:rsidR="00F05DF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3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57647B" w14:textId="0BDD9349" w:rsidR="007B02D3" w:rsidRPr="00080011" w:rsidRDefault="00F05DF1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88BE" w14:textId="6B499409" w:rsidR="007B02D3" w:rsidRPr="00080011" w:rsidRDefault="004E2AE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7B02D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42 (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7B02D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1.62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="007B02D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0.</w:t>
            </w:r>
            <w:r w:rsidR="0081383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7</w:t>
            </w:r>
            <w:r w:rsidR="0081383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8</w:t>
            </w:r>
            <w:r w:rsidR="007B02D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BBC0F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94</w:t>
            </w:r>
          </w:p>
        </w:tc>
      </w:tr>
      <w:tr w:rsidR="007B02D3" w:rsidRPr="00080011" w14:paraId="555ACE40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90BCA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Personality disorder,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0CB7C0" w14:textId="35416593" w:rsidR="007B02D3" w:rsidRPr="00080011" w:rsidRDefault="006B73F4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4.0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5.78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3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1BEBA7" w14:textId="59E77115" w:rsidR="007B02D3" w:rsidRPr="00080011" w:rsidRDefault="006B73F4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4CE7" w14:textId="69E2570E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3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1.02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3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111F5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83</w:t>
            </w:r>
          </w:p>
        </w:tc>
      </w:tr>
      <w:tr w:rsidR="007B02D3" w:rsidRPr="00080011" w14:paraId="646371DA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A75CD2" w14:textId="77777777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 xml:space="preserve">Suicide attempt (SA)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lifetim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6452FAF" w14:textId="42C8B110" w:rsidR="007B02D3" w:rsidRPr="00080011" w:rsidRDefault="002169C7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>
              <w:rPr>
                <w:rFonts w:eastAsia="Times New Roman" w:cstheme="minorHAnsi"/>
                <w:kern w:val="0"/>
                <w:lang w:eastAsia="nb-NO"/>
              </w:rPr>
              <w:t>.20 (</w:t>
            </w:r>
            <w:r w:rsidR="004E2AEA">
              <w:rPr>
                <w:rFonts w:eastAsia="Times New Roman" w:cstheme="minorHAnsi"/>
                <w:kern w:val="0"/>
                <w:lang w:eastAsia="nb-NO"/>
              </w:rPr>
              <w:t>−</w:t>
            </w:r>
            <w:r w:rsidR="00F97F6F">
              <w:rPr>
                <w:rFonts w:eastAsia="Times New Roman" w:cstheme="minorHAnsi"/>
                <w:kern w:val="0"/>
                <w:lang w:eastAsia="nb-NO"/>
              </w:rPr>
              <w:t>.14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="00F97F6F">
              <w:rPr>
                <w:rFonts w:eastAsia="Times New Roman" w:cstheme="minorHAnsi"/>
                <w:kern w:val="0"/>
                <w:lang w:eastAsia="nb-NO"/>
              </w:rPr>
              <w:t>.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5B803B" w14:textId="0F2B8C6F" w:rsidR="007B02D3" w:rsidRPr="00080011" w:rsidRDefault="00F97F6F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>
              <w:rPr>
                <w:rFonts w:eastAsia="Times New Roman" w:cstheme="minorHAnsi"/>
                <w:kern w:val="0"/>
                <w:lang w:eastAsia="nb-NO"/>
              </w:rPr>
              <w:t>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A987" w14:textId="493CDEE0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>.17 (</w:t>
            </w:r>
            <w:r w:rsidR="004E2AEA">
              <w:rPr>
                <w:rFonts w:eastAsia="Times New Roman" w:cstheme="minorHAnsi"/>
                <w:kern w:val="0"/>
                <w:lang w:eastAsia="nb-NO"/>
              </w:rPr>
              <w:t>−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17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 w:rsidRPr="00080011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44D39" w14:textId="77777777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>.31</w:t>
            </w:r>
          </w:p>
        </w:tc>
      </w:tr>
      <w:tr w:rsidR="007B02D3" w:rsidRPr="00080011" w14:paraId="2BDAFEFE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3927C" w14:textId="77777777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 xml:space="preserve">SA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prior to hospitalization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, y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E11A4B" w14:textId="52A83869" w:rsidR="007B02D3" w:rsidRPr="00080011" w:rsidRDefault="00AC547B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>
              <w:rPr>
                <w:rFonts w:eastAsia="Times New Roman" w:cstheme="minorHAnsi"/>
                <w:kern w:val="0"/>
                <w:lang w:eastAsia="nb-NO"/>
              </w:rPr>
              <w:t>16.00</w:t>
            </w:r>
            <w:r w:rsidR="0037782A">
              <w:rPr>
                <w:rFonts w:eastAsia="Times New Roman" w:cstheme="minorHAnsi"/>
                <w:kern w:val="0"/>
                <w:lang w:eastAsia="nb-NO"/>
              </w:rPr>
              <w:t xml:space="preserve"> (8.05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="0037782A">
              <w:rPr>
                <w:rFonts w:eastAsia="Times New Roman" w:cstheme="minorHAnsi"/>
                <w:kern w:val="0"/>
                <w:lang w:eastAsia="nb-NO"/>
              </w:rPr>
              <w:t>23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C59EBE" w14:textId="1D3BD8B6" w:rsidR="007B02D3" w:rsidRPr="00080011" w:rsidRDefault="0037782A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>
              <w:rPr>
                <w:rFonts w:eastAsia="Times New Roman" w:cstheme="minorHAnsi"/>
                <w:kern w:val="0"/>
                <w:lang w:eastAsia="nb-NO"/>
              </w:rPr>
              <w:t>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7742A" w14:textId="0161CC81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>17.74 (8.56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D12012" w:rsidRPr="00080011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26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0564A" w14:textId="77777777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01</w:t>
            </w:r>
          </w:p>
        </w:tc>
      </w:tr>
      <w:tr w:rsidR="007B02D3" w:rsidRPr="00080011" w14:paraId="2B79FCAF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53343" w14:textId="77777777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>S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evere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habitual self-harm</w:t>
            </w:r>
            <w:r w:rsidRPr="00080011">
              <w:rPr>
                <w:rFonts w:eastAsia="Times New Roman" w:cstheme="minorHAnsi"/>
                <w:kern w:val="0"/>
                <w:vertAlign w:val="superscript"/>
                <w:lang w:eastAsia="nb-NO"/>
              </w:rPr>
              <w:t>b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, yes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8EE95D" w14:textId="7F976321" w:rsidR="007B02D3" w:rsidRPr="00080011" w:rsidRDefault="004E2AEA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>
              <w:rPr>
                <w:rFonts w:eastAsia="Times New Roman" w:cstheme="minorHAnsi"/>
                <w:kern w:val="0"/>
                <w:lang w:eastAsia="nb-NO"/>
              </w:rPr>
              <w:t>−</w:t>
            </w:r>
            <w:r w:rsidR="0020586C">
              <w:rPr>
                <w:rFonts w:eastAsia="Times New Roman" w:cstheme="minorHAnsi"/>
                <w:kern w:val="0"/>
                <w:lang w:eastAsia="nb-NO"/>
              </w:rPr>
              <w:t>12.00 (</w:t>
            </w:r>
            <w:r>
              <w:rPr>
                <w:rFonts w:eastAsia="Times New Roman" w:cstheme="minorHAnsi"/>
                <w:kern w:val="0"/>
                <w:lang w:eastAsia="nb-NO"/>
              </w:rPr>
              <w:t>−</w:t>
            </w:r>
            <w:r w:rsidR="0020586C">
              <w:rPr>
                <w:rFonts w:eastAsia="Times New Roman" w:cstheme="minorHAnsi"/>
                <w:kern w:val="0"/>
                <w:lang w:eastAsia="nb-NO"/>
              </w:rPr>
              <w:t>24.88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="0020586C">
              <w:rPr>
                <w:rFonts w:eastAsia="Times New Roman" w:cstheme="minorHAnsi"/>
                <w:kern w:val="0"/>
                <w:lang w:eastAsia="nb-NO"/>
              </w:rPr>
              <w:t>.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1FB082" w14:textId="0895A5D2" w:rsidR="007B02D3" w:rsidRPr="00080011" w:rsidRDefault="00076CEC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>
              <w:rPr>
                <w:rFonts w:eastAsia="Times New Roman" w:cstheme="minorHAnsi"/>
                <w:kern w:val="0"/>
                <w:lang w:eastAsia="nb-NO"/>
              </w:rPr>
              <w:t>.0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C54C7" w14:textId="44950C9A" w:rsidR="007B02D3" w:rsidRPr="00080011" w:rsidRDefault="004E2AEA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>
              <w:rPr>
                <w:rFonts w:eastAsia="Times New Roman" w:cstheme="minorHAnsi"/>
                <w:kern w:val="0"/>
                <w:lang w:eastAsia="nb-NO"/>
              </w:rPr>
              <w:t>−</w:t>
            </w:r>
            <w:r w:rsidR="007B02D3" w:rsidRPr="00080011">
              <w:rPr>
                <w:rFonts w:eastAsia="Times New Roman" w:cstheme="minorHAnsi"/>
                <w:kern w:val="0"/>
                <w:lang w:eastAsia="nb-NO"/>
              </w:rPr>
              <w:t>12.89 (27.53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AB5B23" w:rsidRPr="00080011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="007B02D3" w:rsidRPr="00080011">
              <w:rPr>
                <w:rFonts w:eastAsia="Times New Roman" w:cstheme="minorHAnsi"/>
                <w:kern w:val="0"/>
                <w:lang w:eastAsia="nb-NO"/>
              </w:rPr>
              <w:t>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D1C0D" w14:textId="77777777" w:rsidR="007B02D3" w:rsidRPr="00080011" w:rsidRDefault="007B02D3" w:rsidP="00AB5B23">
            <w:pPr>
              <w:spacing w:after="0" w:line="240" w:lineRule="auto"/>
              <w:rPr>
                <w:rFonts w:eastAsia="Times New Roman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>.08</w:t>
            </w:r>
          </w:p>
        </w:tc>
      </w:tr>
      <w:tr w:rsidR="007B02D3" w:rsidRPr="00080011" w14:paraId="7878888E" w14:textId="77777777" w:rsidTr="00A40F3A">
        <w:trPr>
          <w:trHeight w:val="2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96E0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Suicide ideation (BSSI-C</w:t>
            </w:r>
            <w:r w:rsidRPr="00080011">
              <w:rPr>
                <w:rFonts w:eastAsia="Times New Roman" w:cstheme="minorHAnsi"/>
                <w:kern w:val="0"/>
                <w:vertAlign w:val="superscript"/>
                <w:lang w:eastAsia="nb-NO"/>
              </w:rPr>
              <w:t xml:space="preserve"> c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), 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6D987C" w14:textId="601746A9" w:rsidR="007B02D3" w:rsidRPr="00080011" w:rsidRDefault="00FC0594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6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86</w:t>
            </w:r>
            <w:r w:rsidR="00AB5B23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573461" w14:textId="025525B9" w:rsidR="007B02D3" w:rsidRPr="00080011" w:rsidRDefault="00FC0594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BC5EB" w14:textId="696B9A9C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6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14</w:t>
            </w:r>
            <w:r w:rsidR="00C25415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C25415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4D191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92</w:t>
            </w:r>
          </w:p>
        </w:tc>
      </w:tr>
      <w:tr w:rsidR="007B02D3" w:rsidRPr="00080011" w14:paraId="38613C26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BAA78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Symptom severity (O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Q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-45</w:t>
            </w:r>
            <w:r w:rsidRPr="00080011">
              <w:rPr>
                <w:rFonts w:eastAsia="Times New Roman" w:cstheme="minorHAnsi"/>
                <w:kern w:val="0"/>
                <w:vertAlign w:val="superscript"/>
                <w:lang w:eastAsia="nb-NO"/>
              </w:rPr>
              <w:t>d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), 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CDA572" w14:textId="5116DD20" w:rsidR="007B02D3" w:rsidRPr="00080011" w:rsidRDefault="00BC1C57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4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23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85FE2E" w14:textId="5389ED43" w:rsidR="007B02D3" w:rsidRPr="00080011" w:rsidRDefault="00BC1C57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933D" w14:textId="2C87EF88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7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17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D12012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8563C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6</w:t>
            </w:r>
          </w:p>
        </w:tc>
      </w:tr>
      <w:tr w:rsidR="007B02D3" w:rsidRPr="00080011" w14:paraId="576849A3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5D7E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Depression (PHQ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-9</w:t>
            </w:r>
            <w:r w:rsidRPr="00080011">
              <w:rPr>
                <w:rFonts w:eastAsia="Times New Roman" w:cstheme="minorHAnsi"/>
                <w:kern w:val="0"/>
                <w:vertAlign w:val="superscript"/>
                <w:lang w:eastAsia="nb-NO"/>
              </w:rPr>
              <w:t xml:space="preserve"> e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)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 xml:space="preserve">,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104130" w14:textId="5EFEB90D" w:rsidR="007B02D3" w:rsidRPr="00080011" w:rsidRDefault="00910EC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1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73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3B7A5A" w14:textId="77FD0435" w:rsidR="007B02D3" w:rsidRPr="00080011" w:rsidRDefault="00910EC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5C88" w14:textId="39414E81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2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82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D12012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71E5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69</w:t>
            </w:r>
          </w:p>
        </w:tc>
      </w:tr>
      <w:tr w:rsidR="007B02D3" w:rsidRPr="00080011" w14:paraId="459AF8F1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DE2F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eastAsia="Times New Roman" w:cstheme="minorHAnsi"/>
                <w:kern w:val="0"/>
                <w:lang w:eastAsia="nb-NO"/>
              </w:rPr>
              <w:t>Suicidal cognitions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>(SSF-IV</w:t>
            </w:r>
            <w:r w:rsidRPr="00080011">
              <w:rPr>
                <w:rFonts w:eastAsia="Times New Roman" w:cstheme="minorHAnsi"/>
                <w:kern w:val="0"/>
                <w:vertAlign w:val="superscript"/>
                <w:lang w:eastAsia="nb-NO"/>
              </w:rPr>
              <w:t xml:space="preserve"> f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 xml:space="preserve">),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C03ED86" w14:textId="3D013A48" w:rsidR="007B02D3" w:rsidRPr="00080011" w:rsidRDefault="00AB01B7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46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="00D2603C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9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 w:rsidR="00D2603C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BBF516" w14:textId="72DC2A35" w:rsidR="007B02D3" w:rsidRPr="00080011" w:rsidRDefault="00D2603C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1A777" w14:textId="4A43341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74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D12012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23369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7</w:t>
            </w:r>
          </w:p>
        </w:tc>
      </w:tr>
      <w:tr w:rsidR="007B02D3" w:rsidRPr="00080011" w14:paraId="25EBB3F2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1F6C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color w:val="000000"/>
                <w:kern w:val="0"/>
                <w:lang w:eastAsia="nb-NO"/>
              </w:rPr>
              <w:t xml:space="preserve">SSF-IV acute-subscale,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F76774D" w14:textId="7F127CF9" w:rsidR="007B02D3" w:rsidRPr="00080011" w:rsidRDefault="00143CD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3.00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3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8CC3B2" w14:textId="52C2D3C7" w:rsidR="007B02D3" w:rsidRPr="00080011" w:rsidRDefault="00143CDA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B6553" w14:textId="34FF8A54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2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2.30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D12012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2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AFAFD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87</w:t>
            </w:r>
          </w:p>
        </w:tc>
      </w:tr>
      <w:tr w:rsidR="007B02D3" w:rsidRPr="00080011" w14:paraId="661CDA27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244D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color w:val="000000"/>
                <w:kern w:val="0"/>
                <w:lang w:eastAsia="nb-NO"/>
              </w:rPr>
              <w:t xml:space="preserve">SSF-IV chronic-subscale,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484E4F" w14:textId="4026CD33" w:rsidR="007B02D3" w:rsidRPr="00080011" w:rsidRDefault="002F5B71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00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35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 w:rsidR="004F6CD0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2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139CCB" w14:textId="0231D987" w:rsidR="007B02D3" w:rsidRPr="00080011" w:rsidRDefault="004F6CD0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49290" w14:textId="05F138DE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44 (</w:t>
            </w:r>
            <w:r w:rsidR="004E2AEA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−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07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D12012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76A11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55</w:t>
            </w:r>
          </w:p>
        </w:tc>
      </w:tr>
      <w:tr w:rsidR="007B02D3" w:rsidRPr="00080011" w14:paraId="378BB2B3" w14:textId="77777777" w:rsidTr="00A40F3A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EB0C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SSF-IV</w:t>
            </w:r>
            <w:r w:rsidRPr="00080011">
              <w:rPr>
                <w:rFonts w:eastAsia="Times New Roman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eastAsia="Times New Roman" w:cstheme="minorHAnsi"/>
                <w:color w:val="000000"/>
                <w:kern w:val="0"/>
                <w:lang w:eastAsia="nb-NO"/>
              </w:rPr>
              <w:t xml:space="preserve">self-assessed suicide risk,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mean (SD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3B63AC" w14:textId="7874FFC2" w:rsidR="007B02D3" w:rsidRPr="00080011" w:rsidRDefault="005453B7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7.00 (3.52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 </w:t>
            </w: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10.48</w:t>
            </w:r>
            <w:r w:rsidR="00A4583E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3BFBB9" w14:textId="10A5FE79" w:rsidR="007B02D3" w:rsidRPr="00080011" w:rsidRDefault="005453B7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263E" w14:textId="6BDF86F4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6.95 (3.95</w:t>
            </w:r>
            <w:r w:rsidR="00D12012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to</w:t>
            </w:r>
            <w:r w:rsidR="00D12012"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 xml:space="preserve"> </w:t>
            </w: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9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EE2A" w14:textId="77777777" w:rsidR="007B02D3" w:rsidRPr="00080011" w:rsidRDefault="007B02D3" w:rsidP="00AB5B23">
            <w:pPr>
              <w:spacing w:after="0" w:line="240" w:lineRule="auto"/>
              <w:rPr>
                <w:rFonts w:asciiTheme="minorHAnsi" w:eastAsia="Times New Roman" w:hAnsiTheme="minorHAnsi" w:cstheme="minorHAnsi"/>
                <w:kern w:val="0"/>
                <w:lang w:eastAsia="nb-NO"/>
              </w:rPr>
            </w:pPr>
            <w:r w:rsidRPr="00080011">
              <w:rPr>
                <w:rFonts w:asciiTheme="minorHAnsi" w:eastAsia="Times New Roman" w:hAnsiTheme="minorHAnsi" w:cstheme="minorHAnsi"/>
                <w:kern w:val="0"/>
                <w:lang w:eastAsia="nb-NO"/>
              </w:rPr>
              <w:t>.001</w:t>
            </w:r>
          </w:p>
        </w:tc>
      </w:tr>
    </w:tbl>
    <w:p w14:paraId="5E37CF1E" w14:textId="262995D0" w:rsidR="00256FF8" w:rsidRPr="00080011" w:rsidRDefault="006A15EE" w:rsidP="00AB5B23">
      <w:pPr>
        <w:spacing w:after="0" w:line="240" w:lineRule="auto"/>
      </w:pPr>
      <w:r w:rsidRPr="00080011">
        <w:rPr>
          <w:b/>
          <w:bCs/>
        </w:rPr>
        <w:t>Table S1</w:t>
      </w:r>
      <w:r w:rsidRPr="00080011">
        <w:t xml:space="preserve"> Peak Frequency </w:t>
      </w:r>
      <w:r w:rsidR="009D5951" w:rsidRPr="00080011">
        <w:t xml:space="preserve">of Suicidal </w:t>
      </w:r>
      <w:r w:rsidR="00080011">
        <w:t>i</w:t>
      </w:r>
      <w:r w:rsidR="009D5951" w:rsidRPr="00080011">
        <w:t xml:space="preserve">deation </w:t>
      </w:r>
      <w:r w:rsidRPr="00080011">
        <w:t xml:space="preserve">and </w:t>
      </w:r>
      <w:r w:rsidR="009D5951" w:rsidRPr="00080011">
        <w:t>associations</w:t>
      </w:r>
      <w:r w:rsidRPr="00080011">
        <w:t xml:space="preserve"> with baseline variables</w:t>
      </w:r>
    </w:p>
    <w:p w14:paraId="0D301D1D" w14:textId="26DC79B4" w:rsidR="00390128" w:rsidRPr="00080011" w:rsidRDefault="00390128" w:rsidP="00AB5B2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080011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080011">
        <w:rPr>
          <w:rFonts w:ascii="Times New Roman" w:hAnsi="Times New Roman" w:cs="Times New Roman"/>
          <w:sz w:val="18"/>
          <w:szCs w:val="18"/>
        </w:rPr>
        <w:t xml:space="preserve">Bonferroni correction for multiple teste: .005/ 17= .00294 </w:t>
      </w:r>
      <w:r w:rsidRPr="0008001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080011">
        <w:rPr>
          <w:rFonts w:ascii="Times New Roman" w:hAnsi="Times New Roman" w:cs="Times New Roman"/>
          <w:sz w:val="18"/>
          <w:szCs w:val="18"/>
        </w:rPr>
        <w:t xml:space="preserve">Subpopulation who were unable to quantify self-harm episodes (&lt; 100), </w:t>
      </w:r>
      <w:r w:rsidRPr="00080011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080011">
        <w:rPr>
          <w:rFonts w:ascii="Times New Roman" w:hAnsi="Times New Roman" w:cs="Times New Roman"/>
          <w:sz w:val="18"/>
          <w:szCs w:val="18"/>
        </w:rPr>
        <w:t xml:space="preserve">BSSI-C= Beck Scale for Suicide Ideation – Current, </w:t>
      </w:r>
      <w:r w:rsidR="002D209B" w:rsidRPr="00080011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080011">
        <w:rPr>
          <w:rFonts w:ascii="Times New Roman" w:hAnsi="Times New Roman" w:cs="Times New Roman"/>
          <w:sz w:val="18"/>
          <w:szCs w:val="18"/>
        </w:rPr>
        <w:t xml:space="preserve">OQ-45= Outcome Questionnaire-45, </w:t>
      </w:r>
      <w:r w:rsidR="00777AE4" w:rsidRPr="00080011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nb-NO"/>
        </w:rPr>
        <w:t>e</w:t>
      </w:r>
      <w:r w:rsidRPr="00080011">
        <w:rPr>
          <w:rFonts w:ascii="Times New Roman" w:eastAsia="Times New Roman" w:hAnsi="Times New Roman" w:cs="Times New Roman"/>
          <w:kern w:val="0"/>
          <w:sz w:val="18"/>
          <w:szCs w:val="18"/>
          <w:lang w:eastAsia="nb-NO"/>
        </w:rPr>
        <w:t xml:space="preserve">PHQ-9= Patient </w:t>
      </w:r>
      <w:r w:rsidR="005C3D44">
        <w:rPr>
          <w:rFonts w:ascii="Times New Roman" w:eastAsia="Times New Roman" w:hAnsi="Times New Roman" w:cs="Times New Roman"/>
          <w:kern w:val="0"/>
          <w:sz w:val="18"/>
          <w:szCs w:val="18"/>
          <w:lang w:eastAsia="nb-NO"/>
        </w:rPr>
        <w:t>H</w:t>
      </w:r>
      <w:r w:rsidRPr="00080011">
        <w:rPr>
          <w:rFonts w:ascii="Times New Roman" w:eastAsia="Times New Roman" w:hAnsi="Times New Roman" w:cs="Times New Roman"/>
          <w:kern w:val="0"/>
          <w:sz w:val="18"/>
          <w:szCs w:val="18"/>
          <w:lang w:eastAsia="nb-NO"/>
        </w:rPr>
        <w:t xml:space="preserve">ealth Questionnaire-9, </w:t>
      </w:r>
      <w:r w:rsidR="00777AE4" w:rsidRPr="00080011">
        <w:rPr>
          <w:rFonts w:ascii="Times New Roman" w:eastAsia="Times New Roman" w:hAnsi="Times New Roman" w:cs="Times New Roman"/>
          <w:kern w:val="0"/>
          <w:sz w:val="18"/>
          <w:szCs w:val="18"/>
          <w:vertAlign w:val="superscript"/>
          <w:lang w:eastAsia="nb-NO"/>
        </w:rPr>
        <w:t>f</w:t>
      </w:r>
      <w:r w:rsidRPr="00080011">
        <w:rPr>
          <w:rFonts w:ascii="Times New Roman" w:eastAsia="Times New Roman" w:hAnsi="Times New Roman" w:cs="Times New Roman"/>
          <w:kern w:val="0"/>
          <w:sz w:val="18"/>
          <w:szCs w:val="18"/>
          <w:lang w:eastAsia="nb-NO"/>
        </w:rPr>
        <w:t>SSF-IV= Suicide Status Form-IV</w:t>
      </w:r>
    </w:p>
    <w:p w14:paraId="2FACFDA1" w14:textId="77777777" w:rsidR="00D10EC5" w:rsidRPr="00080011" w:rsidRDefault="00D10EC5" w:rsidP="00AB5B23">
      <w:pPr>
        <w:spacing w:after="0" w:line="240" w:lineRule="auto"/>
      </w:pPr>
    </w:p>
    <w:p w14:paraId="04B36385" w14:textId="77777777" w:rsidR="00D10EC5" w:rsidRPr="00080011" w:rsidRDefault="00D10EC5" w:rsidP="00AB5B23">
      <w:pPr>
        <w:spacing w:after="0" w:line="240" w:lineRule="auto"/>
      </w:pPr>
    </w:p>
    <w:p w14:paraId="4DD72431" w14:textId="77777777" w:rsidR="00D10EC5" w:rsidRPr="00080011" w:rsidRDefault="00D10EC5" w:rsidP="00AB5B23">
      <w:pPr>
        <w:spacing w:after="0" w:line="240" w:lineRule="auto"/>
      </w:pPr>
    </w:p>
    <w:p w14:paraId="42B5F9EE" w14:textId="77777777" w:rsidR="00D10EC5" w:rsidRPr="00080011" w:rsidRDefault="00D10EC5" w:rsidP="00AB5B23">
      <w:pPr>
        <w:spacing w:after="0" w:line="240" w:lineRule="auto"/>
      </w:pPr>
    </w:p>
    <w:p w14:paraId="2CEF5436" w14:textId="77777777" w:rsidR="00D10EC5" w:rsidRPr="00080011" w:rsidRDefault="00D10EC5" w:rsidP="00AB5B23">
      <w:pPr>
        <w:spacing w:after="0" w:line="240" w:lineRule="auto"/>
      </w:pPr>
    </w:p>
    <w:p w14:paraId="2FB81A58" w14:textId="77777777" w:rsidR="00D10EC5" w:rsidRPr="00080011" w:rsidRDefault="00D10EC5" w:rsidP="00AB5B23">
      <w:pPr>
        <w:spacing w:after="0" w:line="240" w:lineRule="auto"/>
      </w:pPr>
    </w:p>
    <w:p w14:paraId="19034DE4" w14:textId="77777777" w:rsidR="00D10EC5" w:rsidRPr="006A15EE" w:rsidRDefault="00D10EC5" w:rsidP="00AB5B23">
      <w:pPr>
        <w:spacing w:after="0" w:line="240" w:lineRule="auto"/>
      </w:pPr>
    </w:p>
    <w:sectPr w:rsidR="00D10EC5" w:rsidRPr="006A15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EE"/>
    <w:rsid w:val="00076CEC"/>
    <w:rsid w:val="00080011"/>
    <w:rsid w:val="000B458A"/>
    <w:rsid w:val="00143CDA"/>
    <w:rsid w:val="001A17AF"/>
    <w:rsid w:val="001B4E40"/>
    <w:rsid w:val="001F4844"/>
    <w:rsid w:val="0020586C"/>
    <w:rsid w:val="002169C7"/>
    <w:rsid w:val="00256FF8"/>
    <w:rsid w:val="00272454"/>
    <w:rsid w:val="00294B03"/>
    <w:rsid w:val="002D209B"/>
    <w:rsid w:val="002E7094"/>
    <w:rsid w:val="002F5B71"/>
    <w:rsid w:val="0037782A"/>
    <w:rsid w:val="00390128"/>
    <w:rsid w:val="0041391A"/>
    <w:rsid w:val="00453468"/>
    <w:rsid w:val="00453D62"/>
    <w:rsid w:val="00462B03"/>
    <w:rsid w:val="004E16F2"/>
    <w:rsid w:val="004E2AEA"/>
    <w:rsid w:val="004F6CD0"/>
    <w:rsid w:val="00527E51"/>
    <w:rsid w:val="005453B7"/>
    <w:rsid w:val="005C3D44"/>
    <w:rsid w:val="00660B25"/>
    <w:rsid w:val="006669AB"/>
    <w:rsid w:val="006A15EE"/>
    <w:rsid w:val="006B73F4"/>
    <w:rsid w:val="006C39F5"/>
    <w:rsid w:val="007106FB"/>
    <w:rsid w:val="00714F2C"/>
    <w:rsid w:val="00777AE4"/>
    <w:rsid w:val="00792CE7"/>
    <w:rsid w:val="007B02D3"/>
    <w:rsid w:val="007E4675"/>
    <w:rsid w:val="00813833"/>
    <w:rsid w:val="00850C4F"/>
    <w:rsid w:val="00865002"/>
    <w:rsid w:val="0087459D"/>
    <w:rsid w:val="008D05E2"/>
    <w:rsid w:val="00907FFB"/>
    <w:rsid w:val="00910ECA"/>
    <w:rsid w:val="0096436D"/>
    <w:rsid w:val="009D5951"/>
    <w:rsid w:val="00A40F3A"/>
    <w:rsid w:val="00A4583E"/>
    <w:rsid w:val="00AB01B7"/>
    <w:rsid w:val="00AB5B23"/>
    <w:rsid w:val="00AC547B"/>
    <w:rsid w:val="00B219EF"/>
    <w:rsid w:val="00B94F47"/>
    <w:rsid w:val="00BC1C57"/>
    <w:rsid w:val="00BC5BA9"/>
    <w:rsid w:val="00C25415"/>
    <w:rsid w:val="00C27B9E"/>
    <w:rsid w:val="00D10EC5"/>
    <w:rsid w:val="00D12012"/>
    <w:rsid w:val="00D2603C"/>
    <w:rsid w:val="00D41544"/>
    <w:rsid w:val="00DB1E6F"/>
    <w:rsid w:val="00F05DF1"/>
    <w:rsid w:val="00F07CAD"/>
    <w:rsid w:val="00F13485"/>
    <w:rsid w:val="00F37F64"/>
    <w:rsid w:val="00F97F6F"/>
    <w:rsid w:val="00FC0594"/>
    <w:rsid w:val="00FF1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518AB"/>
  <w15:chartTrackingRefBased/>
  <w15:docId w15:val="{C6CF146E-0E66-4A2F-B7C2-3EA2223D9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5EE"/>
    <w:rPr>
      <w:rFonts w:ascii="Calibri" w:eastAsia="Calibri" w:hAnsi="Calibri" w:cs="Calibri"/>
      <w:kern w:val="1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A1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A1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A15E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A15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A15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A15E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A15E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A15E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A15E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A1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A1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A1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A15E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A15E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A15E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A15E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A15E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A15E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A1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A1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A15E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A1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A15E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A15E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A15E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A15E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A1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A15E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A15EE"/>
    <w:rPr>
      <w:b/>
      <w:bCs/>
      <w:smallCaps/>
      <w:color w:val="0F4761" w:themeColor="accent1" w:themeShade="BF"/>
      <w:spacing w:val="5"/>
    </w:rPr>
  </w:style>
  <w:style w:type="paragraph" w:styleId="Merknadstekst">
    <w:name w:val="annotation text"/>
    <w:basedOn w:val="Normal"/>
    <w:link w:val="MerknadstekstTegn1"/>
    <w:uiPriority w:val="99"/>
    <w:rsid w:val="0039012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uiPriority w:val="99"/>
    <w:semiHidden/>
    <w:rsid w:val="00390128"/>
    <w:rPr>
      <w:rFonts w:ascii="Calibri" w:eastAsia="Calibri" w:hAnsi="Calibri" w:cs="Calibri"/>
      <w:kern w:val="1"/>
      <w:sz w:val="20"/>
      <w:szCs w:val="20"/>
      <w14:ligatures w14:val="none"/>
    </w:rPr>
  </w:style>
  <w:style w:type="character" w:customStyle="1" w:styleId="MerknadstekstTegn1">
    <w:name w:val="Merknadstekst Tegn1"/>
    <w:basedOn w:val="Standardskriftforavsnitt"/>
    <w:link w:val="Merknadstekst"/>
    <w:uiPriority w:val="99"/>
    <w:rsid w:val="00390128"/>
    <w:rPr>
      <w:rFonts w:ascii="Calibri" w:eastAsia="Calibri" w:hAnsi="Calibri" w:cs="Calibri"/>
      <w:kern w:val="1"/>
      <w:sz w:val="20"/>
      <w:szCs w:val="20"/>
      <w14:ligatures w14:val="none"/>
    </w:rPr>
  </w:style>
  <w:style w:type="character" w:styleId="Merknadsreferanse">
    <w:name w:val="annotation reference"/>
    <w:basedOn w:val="Standardskriftforavsnitt"/>
    <w:uiPriority w:val="99"/>
    <w:rsid w:val="00390128"/>
    <w:rPr>
      <w:sz w:val="16"/>
      <w:szCs w:val="16"/>
    </w:rPr>
  </w:style>
  <w:style w:type="paragraph" w:styleId="Revisjon">
    <w:name w:val="Revision"/>
    <w:hidden/>
    <w:uiPriority w:val="99"/>
    <w:semiHidden/>
    <w:rsid w:val="008D05E2"/>
    <w:pPr>
      <w:spacing w:after="0" w:line="240" w:lineRule="auto"/>
    </w:pPr>
    <w:rPr>
      <w:rFonts w:ascii="Calibri" w:eastAsia="Calibri" w:hAnsi="Calibri" w:cs="Calibri"/>
      <w:kern w:val="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f8e4cf0-71fb-489c-a336-3f9252a63908}" enabled="0" method="" siteId="{7f8e4cf0-71fb-489c-a336-3f9252a6390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e Ryberg</dc:creator>
  <cp:keywords/>
  <dc:description/>
  <cp:lastModifiedBy>Wenche Ryberg</cp:lastModifiedBy>
  <cp:revision>3</cp:revision>
  <dcterms:created xsi:type="dcterms:W3CDTF">2026-07-30T11:44:00Z</dcterms:created>
  <dcterms:modified xsi:type="dcterms:W3CDTF">2026-07-30T11:44:00Z</dcterms:modified>
</cp:coreProperties>
</file>